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A2DE1" w14:textId="2ABD30BA" w:rsidR="00102815" w:rsidRPr="006C45ED" w:rsidRDefault="00794417" w:rsidP="00102815">
      <w:pPr>
        <w:ind w:left="810"/>
        <w:rPr>
          <w:rFonts w:asciiTheme="minorHAnsi" w:eastAsiaTheme="minorHAnsi" w:hAnsiTheme="minorHAnsi" w:cstheme="minorHAnsi"/>
          <w:sz w:val="22"/>
          <w:szCs w:val="22"/>
          <w:vertAlign w:val="superscript"/>
        </w:rPr>
      </w:pPr>
      <w:r>
        <w:rPr>
          <w:rFonts w:asciiTheme="minorHAnsi" w:eastAsiaTheme="minorHAnsi" w:hAnsiTheme="minorHAnsi" w:cstheme="minorHAnsi"/>
          <w:b/>
          <w:sz w:val="22"/>
          <w:szCs w:val="22"/>
        </w:rPr>
        <w:t xml:space="preserve">S1 </w:t>
      </w:r>
      <w:r w:rsidR="00102815" w:rsidRPr="006C45ED">
        <w:rPr>
          <w:rFonts w:asciiTheme="minorHAnsi" w:eastAsiaTheme="minorHAnsi" w:hAnsiTheme="minorHAnsi" w:cstheme="minorHAnsi"/>
          <w:b/>
          <w:sz w:val="22"/>
          <w:szCs w:val="22"/>
        </w:rPr>
        <w:t xml:space="preserve">Table. </w:t>
      </w:r>
      <w:r w:rsidR="00102815" w:rsidRPr="001C3D1F">
        <w:rPr>
          <w:rFonts w:asciiTheme="minorHAnsi" w:eastAsiaTheme="minorHAnsi" w:hAnsiTheme="minorHAnsi" w:cstheme="minorHAnsi"/>
          <w:b/>
          <w:sz w:val="22"/>
          <w:szCs w:val="22"/>
        </w:rPr>
        <w:t>Caregiver and household demographics (N = 791)</w:t>
      </w:r>
      <w:r>
        <w:rPr>
          <w:rFonts w:asciiTheme="minorHAnsi" w:eastAsiaTheme="minorHAnsi" w:hAnsiTheme="minorHAnsi" w:cstheme="minorHAnsi"/>
          <w:b/>
          <w:sz w:val="22"/>
          <w:szCs w:val="22"/>
        </w:rPr>
        <w:t>.</w:t>
      </w:r>
    </w:p>
    <w:tbl>
      <w:tblPr>
        <w:tblW w:w="6210" w:type="dxa"/>
        <w:tblInd w:w="810" w:type="dxa"/>
        <w:tblLayout w:type="fixed"/>
        <w:tblLook w:val="04A0" w:firstRow="1" w:lastRow="0" w:firstColumn="1" w:lastColumn="0" w:noHBand="0" w:noVBand="1"/>
      </w:tblPr>
      <w:tblGrid>
        <w:gridCol w:w="3870"/>
        <w:gridCol w:w="1165"/>
        <w:gridCol w:w="1175"/>
      </w:tblGrid>
      <w:tr w:rsidR="00102815" w:rsidRPr="006C45ED" w14:paraId="379A7EBB" w14:textId="77777777" w:rsidTr="00833F06">
        <w:trPr>
          <w:trHeight w:val="35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EE555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rticipant characteristic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0E17F" w14:textId="7FB0B0B6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  <w:r w:rsidR="00B6306F" w:rsidRPr="00432CCB">
              <w:rPr>
                <w:rFonts w:asciiTheme="minorHAnsi" w:eastAsiaTheme="minorHAnsi" w:hAnsiTheme="minorHAnsi" w:cstheme="minorHAnsi"/>
                <w:b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7830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102815" w:rsidRPr="006C45ED" w14:paraId="32763E59" w14:textId="77777777" w:rsidTr="00833F06">
        <w:trPr>
          <w:trHeight w:val="340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CA7F2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other of child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3C3CAD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949E22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%</w:t>
            </w:r>
          </w:p>
        </w:tc>
      </w:tr>
      <w:tr w:rsidR="00102815" w:rsidRPr="006C45ED" w14:paraId="6B9B574A" w14:textId="77777777" w:rsidTr="00833F06">
        <w:trPr>
          <w:trHeight w:val="340"/>
        </w:trPr>
        <w:tc>
          <w:tcPr>
            <w:tcW w:w="3870" w:type="dxa"/>
            <w:shd w:val="clear" w:color="auto" w:fill="auto"/>
            <w:vAlign w:val="center"/>
            <w:hideMark/>
          </w:tcPr>
          <w:p w14:paraId="7D42B50B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n age in years</w:t>
            </w: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0328699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4067DD2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6</w:t>
            </w:r>
          </w:p>
        </w:tc>
      </w:tr>
      <w:tr w:rsidR="00102815" w:rsidRPr="006C45ED" w14:paraId="2FA00253" w14:textId="77777777" w:rsidTr="00833F06">
        <w:trPr>
          <w:trHeight w:val="340"/>
        </w:trPr>
        <w:tc>
          <w:tcPr>
            <w:tcW w:w="3870" w:type="dxa"/>
            <w:shd w:val="clear" w:color="auto" w:fill="auto"/>
            <w:vAlign w:val="center"/>
            <w:hideMark/>
          </w:tcPr>
          <w:p w14:paraId="41709EFB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188FC8A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5F11240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102815" w:rsidRPr="006C45ED" w14:paraId="4B8653D2" w14:textId="77777777" w:rsidTr="00833F06">
        <w:trPr>
          <w:trHeight w:val="198"/>
        </w:trPr>
        <w:tc>
          <w:tcPr>
            <w:tcW w:w="3870" w:type="dxa"/>
            <w:shd w:val="clear" w:color="auto" w:fill="auto"/>
            <w:vAlign w:val="center"/>
            <w:hideMark/>
          </w:tcPr>
          <w:p w14:paraId="28860591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Never attended school</w:t>
            </w:r>
          </w:p>
        </w:tc>
        <w:tc>
          <w:tcPr>
            <w:tcW w:w="1165" w:type="dxa"/>
            <w:shd w:val="clear" w:color="000000" w:fill="FFFFFF"/>
            <w:noWrap/>
            <w:vAlign w:val="center"/>
            <w:hideMark/>
          </w:tcPr>
          <w:p w14:paraId="3890563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75" w:type="dxa"/>
            <w:shd w:val="clear" w:color="000000" w:fill="FFFFFF"/>
            <w:noWrap/>
            <w:vAlign w:val="center"/>
            <w:hideMark/>
          </w:tcPr>
          <w:p w14:paraId="1448E50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%</w:t>
            </w:r>
          </w:p>
        </w:tc>
      </w:tr>
      <w:tr w:rsidR="00102815" w:rsidRPr="006C45ED" w14:paraId="5D75F292" w14:textId="77777777" w:rsidTr="00833F06">
        <w:trPr>
          <w:trHeight w:val="126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7B4A6DD0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Primary/upper primary (grades 1-8)</w:t>
            </w:r>
          </w:p>
        </w:tc>
        <w:tc>
          <w:tcPr>
            <w:tcW w:w="1165" w:type="dxa"/>
            <w:shd w:val="clear" w:color="000000" w:fill="FFFFFF"/>
            <w:noWrap/>
            <w:vAlign w:val="center"/>
            <w:hideMark/>
          </w:tcPr>
          <w:p w14:paraId="7163AC3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75" w:type="dxa"/>
            <w:shd w:val="clear" w:color="000000" w:fill="FFFFFF"/>
            <w:noWrap/>
            <w:vAlign w:val="center"/>
            <w:hideMark/>
          </w:tcPr>
          <w:p w14:paraId="17D18F5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%</w:t>
            </w:r>
          </w:p>
        </w:tc>
      </w:tr>
      <w:tr w:rsidR="00102815" w:rsidRPr="006C45ED" w14:paraId="54B56700" w14:textId="77777777" w:rsidTr="00833F06">
        <w:trPr>
          <w:trHeight w:val="93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10E7BAAF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Secondary/senior secondary (grades 9-12)</w:t>
            </w:r>
          </w:p>
        </w:tc>
        <w:tc>
          <w:tcPr>
            <w:tcW w:w="1165" w:type="dxa"/>
            <w:shd w:val="clear" w:color="000000" w:fill="FFFFFF"/>
            <w:noWrap/>
            <w:vAlign w:val="center"/>
            <w:hideMark/>
          </w:tcPr>
          <w:p w14:paraId="24F197C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75" w:type="dxa"/>
            <w:shd w:val="clear" w:color="000000" w:fill="FFFFFF"/>
            <w:noWrap/>
            <w:vAlign w:val="center"/>
            <w:hideMark/>
          </w:tcPr>
          <w:p w14:paraId="63587CB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%</w:t>
            </w:r>
          </w:p>
        </w:tc>
      </w:tr>
      <w:tr w:rsidR="00102815" w:rsidRPr="006C45ED" w14:paraId="0523B37D" w14:textId="77777777" w:rsidTr="00833F06">
        <w:trPr>
          <w:trHeight w:val="99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4E3D41C4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Graduate/post-graduate (13+)</w:t>
            </w:r>
          </w:p>
        </w:tc>
        <w:tc>
          <w:tcPr>
            <w:tcW w:w="1165" w:type="dxa"/>
            <w:shd w:val="clear" w:color="000000" w:fill="FFFFFF"/>
            <w:noWrap/>
            <w:vAlign w:val="center"/>
            <w:hideMark/>
          </w:tcPr>
          <w:p w14:paraId="1F10E31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5" w:type="dxa"/>
            <w:shd w:val="clear" w:color="000000" w:fill="FFFFFF"/>
            <w:noWrap/>
            <w:vAlign w:val="center"/>
            <w:hideMark/>
          </w:tcPr>
          <w:p w14:paraId="65E45F2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%</w:t>
            </w:r>
          </w:p>
        </w:tc>
      </w:tr>
      <w:tr w:rsidR="00102815" w:rsidRPr="006C45ED" w14:paraId="02327A33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45A98519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Don’t know/refused</w:t>
            </w:r>
          </w:p>
        </w:tc>
        <w:tc>
          <w:tcPr>
            <w:tcW w:w="1165" w:type="dxa"/>
            <w:shd w:val="clear" w:color="000000" w:fill="FFFFFF"/>
            <w:noWrap/>
            <w:vAlign w:val="center"/>
            <w:hideMark/>
          </w:tcPr>
          <w:p w14:paraId="1363DCE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5" w:type="dxa"/>
            <w:shd w:val="clear" w:color="000000" w:fill="FFFFFF"/>
            <w:noWrap/>
            <w:vAlign w:val="center"/>
            <w:hideMark/>
          </w:tcPr>
          <w:p w14:paraId="791DAAE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</w:tr>
      <w:tr w:rsidR="00102815" w:rsidRPr="006C45ED" w14:paraId="34E4CDEB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</w:tcPr>
          <w:p w14:paraId="6586AA00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165" w:type="dxa"/>
            <w:shd w:val="clear" w:color="000000" w:fill="FFFFFF"/>
            <w:noWrap/>
            <w:vAlign w:val="center"/>
          </w:tcPr>
          <w:p w14:paraId="7A34BA0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000000" w:fill="FFFFFF"/>
            <w:noWrap/>
            <w:vAlign w:val="center"/>
          </w:tcPr>
          <w:p w14:paraId="53D1DBA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02815" w:rsidRPr="006C45ED" w14:paraId="3894AAC5" w14:textId="77777777" w:rsidTr="00833F06">
        <w:trPr>
          <w:trHeight w:val="198"/>
        </w:trPr>
        <w:tc>
          <w:tcPr>
            <w:tcW w:w="3870" w:type="dxa"/>
            <w:shd w:val="clear" w:color="auto" w:fill="auto"/>
            <w:vAlign w:val="center"/>
            <w:hideMark/>
          </w:tcPr>
          <w:p w14:paraId="48BC7CF3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Unemployed</w:t>
            </w:r>
          </w:p>
        </w:tc>
        <w:tc>
          <w:tcPr>
            <w:tcW w:w="1165" w:type="dxa"/>
            <w:shd w:val="clear" w:color="000000" w:fill="FFFFFF"/>
            <w:noWrap/>
            <w:vAlign w:val="center"/>
            <w:hideMark/>
          </w:tcPr>
          <w:p w14:paraId="0212422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175" w:type="dxa"/>
            <w:shd w:val="clear" w:color="000000" w:fill="FFFFFF"/>
            <w:noWrap/>
            <w:vAlign w:val="center"/>
            <w:hideMark/>
          </w:tcPr>
          <w:p w14:paraId="1181B8A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%</w:t>
            </w:r>
          </w:p>
        </w:tc>
      </w:tr>
      <w:tr w:rsidR="00102815" w:rsidRPr="006C45ED" w14:paraId="4FBBCCB2" w14:textId="77777777" w:rsidTr="00833F06">
        <w:trPr>
          <w:trHeight w:val="126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3A680D7A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Self-employed (i.e. subsistence agriculture)</w:t>
            </w:r>
          </w:p>
        </w:tc>
        <w:tc>
          <w:tcPr>
            <w:tcW w:w="1165" w:type="dxa"/>
            <w:shd w:val="clear" w:color="000000" w:fill="FFFFFF"/>
            <w:noWrap/>
            <w:vAlign w:val="center"/>
            <w:hideMark/>
          </w:tcPr>
          <w:p w14:paraId="44D9C6D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175" w:type="dxa"/>
            <w:shd w:val="clear" w:color="000000" w:fill="FFFFFF"/>
            <w:noWrap/>
            <w:vAlign w:val="center"/>
            <w:hideMark/>
          </w:tcPr>
          <w:p w14:paraId="71AE889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%</w:t>
            </w:r>
          </w:p>
        </w:tc>
      </w:tr>
      <w:tr w:rsidR="00102815" w:rsidRPr="006C45ED" w14:paraId="2B1EB58A" w14:textId="77777777" w:rsidTr="00833F06">
        <w:trPr>
          <w:trHeight w:val="93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72A8A499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Employed (i.e. work outside home)</w:t>
            </w:r>
          </w:p>
        </w:tc>
        <w:tc>
          <w:tcPr>
            <w:tcW w:w="1165" w:type="dxa"/>
            <w:shd w:val="clear" w:color="000000" w:fill="FFFFFF"/>
            <w:noWrap/>
            <w:vAlign w:val="center"/>
            <w:hideMark/>
          </w:tcPr>
          <w:p w14:paraId="4ABF7CE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5" w:type="dxa"/>
            <w:shd w:val="clear" w:color="000000" w:fill="FFFFFF"/>
            <w:noWrap/>
            <w:vAlign w:val="center"/>
            <w:hideMark/>
          </w:tcPr>
          <w:p w14:paraId="2F27F64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%</w:t>
            </w:r>
          </w:p>
        </w:tc>
      </w:tr>
      <w:tr w:rsidR="00102815" w:rsidRPr="006C45ED" w14:paraId="7BEEC0A5" w14:textId="77777777" w:rsidTr="00833F06">
        <w:trPr>
          <w:trHeight w:val="320"/>
        </w:trPr>
        <w:tc>
          <w:tcPr>
            <w:tcW w:w="38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274320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Last defecation used latrine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147143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DF69E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%</w:t>
            </w:r>
          </w:p>
        </w:tc>
      </w:tr>
      <w:tr w:rsidR="00102815" w:rsidRPr="006C45ED" w14:paraId="3F1306CA" w14:textId="77777777" w:rsidTr="00833F06">
        <w:trPr>
          <w:trHeight w:val="34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17DB5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Household characteristic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391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6C45ED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 N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BA8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6C45ED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% </w:t>
            </w:r>
          </w:p>
        </w:tc>
      </w:tr>
      <w:tr w:rsidR="00102815" w:rsidRPr="006C45ED" w14:paraId="41285385" w14:textId="77777777" w:rsidTr="00833F06">
        <w:trPr>
          <w:trHeight w:val="320"/>
        </w:trPr>
        <w:tc>
          <w:tcPr>
            <w:tcW w:w="38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7F8583C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household size </w:t>
            </w: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DE25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2118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02815" w:rsidRPr="006C45ED" w14:paraId="08A365C8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</w:tcPr>
          <w:p w14:paraId="4318F47A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number of household members that help with childcare </w:t>
            </w:r>
            <w:r w:rsidRPr="006C45E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14:paraId="2F67BA0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75" w:type="dxa"/>
            <w:shd w:val="clear" w:color="000000" w:fill="FFFFFF"/>
            <w:noWrap/>
            <w:vAlign w:val="bottom"/>
          </w:tcPr>
          <w:p w14:paraId="3958398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9</w:t>
            </w:r>
          </w:p>
        </w:tc>
      </w:tr>
      <w:tr w:rsidR="00102815" w:rsidRPr="006C45ED" w14:paraId="5A24F919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7F84618D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ultiple children &lt;5 years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149F4B6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3E1C2E3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%</w:t>
            </w:r>
          </w:p>
        </w:tc>
      </w:tr>
      <w:tr w:rsidR="00102815" w:rsidRPr="006C45ED" w14:paraId="408C6C91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5775121E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ousehold religion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4144E12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0A7EE10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102815" w:rsidRPr="006C45ED" w14:paraId="5343F975" w14:textId="77777777" w:rsidTr="00833F06">
        <w:trPr>
          <w:trHeight w:val="198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662DBD08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Hindu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03B9CB4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09B72CF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%</w:t>
            </w:r>
          </w:p>
        </w:tc>
      </w:tr>
      <w:tr w:rsidR="00102815" w:rsidRPr="006C45ED" w14:paraId="092523F9" w14:textId="77777777" w:rsidTr="00833F06">
        <w:trPr>
          <w:trHeight w:val="216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71C5EA86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Christian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50C2FB8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63387D2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%</w:t>
            </w:r>
          </w:p>
        </w:tc>
      </w:tr>
      <w:tr w:rsidR="00102815" w:rsidRPr="006C45ED" w14:paraId="211871C1" w14:textId="77777777" w:rsidTr="00833F06">
        <w:trPr>
          <w:trHeight w:val="171"/>
        </w:trPr>
        <w:tc>
          <w:tcPr>
            <w:tcW w:w="3870" w:type="dxa"/>
            <w:shd w:val="clear" w:color="000000" w:fill="FFFFFF"/>
            <w:vAlign w:val="center"/>
          </w:tcPr>
          <w:p w14:paraId="70E1B7C8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No religion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14:paraId="1E5479E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shd w:val="clear" w:color="000000" w:fill="FFFFFF"/>
            <w:noWrap/>
            <w:vAlign w:val="bottom"/>
          </w:tcPr>
          <w:p w14:paraId="29D6661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1%</w:t>
            </w:r>
          </w:p>
        </w:tc>
      </w:tr>
      <w:tr w:rsidR="00972FCE" w:rsidRPr="006C45ED" w14:paraId="5FE8A58D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</w:tcPr>
          <w:p w14:paraId="65DBADBE" w14:textId="78DB6D0A" w:rsidR="00972FCE" w:rsidRPr="006C45ED" w:rsidRDefault="00B6306F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14:paraId="37A55048" w14:textId="14F2FEEA" w:rsidR="00972FCE" w:rsidRPr="006C45ED" w:rsidRDefault="00B6306F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shd w:val="clear" w:color="000000" w:fill="FFFFFF"/>
            <w:noWrap/>
            <w:vAlign w:val="bottom"/>
          </w:tcPr>
          <w:p w14:paraId="5C05A71B" w14:textId="1185DD1E" w:rsidR="00972FCE" w:rsidRPr="006C45ED" w:rsidRDefault="00B6306F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1%</w:t>
            </w:r>
          </w:p>
        </w:tc>
      </w:tr>
      <w:tr w:rsidR="00102815" w:rsidRPr="006C45ED" w14:paraId="3311E53E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</w:tcPr>
          <w:p w14:paraId="41D0BF52" w14:textId="27668ACA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r w:rsidR="00B6306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fused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14:paraId="00488E33" w14:textId="23E73C95" w:rsidR="00102815" w:rsidRPr="006C45ED" w:rsidRDefault="00B6306F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5" w:type="dxa"/>
            <w:shd w:val="clear" w:color="000000" w:fill="FFFFFF"/>
            <w:noWrap/>
            <w:vAlign w:val="bottom"/>
          </w:tcPr>
          <w:p w14:paraId="7A83F318" w14:textId="57808A6F" w:rsidR="00102815" w:rsidRPr="006C45ED" w:rsidRDefault="00B6306F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</w:t>
            </w:r>
            <w:r w:rsidR="00102815"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%</w:t>
            </w:r>
          </w:p>
        </w:tc>
      </w:tr>
      <w:tr w:rsidR="00102815" w:rsidRPr="006C45ED" w14:paraId="665BF47F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5094579C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ousehold caste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65F1DE9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0AF4A49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102815" w:rsidRPr="006C45ED" w14:paraId="1BC924BB" w14:textId="77777777" w:rsidTr="00833F06">
        <w:trPr>
          <w:trHeight w:val="93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70BFA7B1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Other backward caste (OBC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03911F4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716A72F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%</w:t>
            </w:r>
          </w:p>
        </w:tc>
      </w:tr>
      <w:tr w:rsidR="00102815" w:rsidRPr="006C45ED" w14:paraId="3324E8B7" w14:textId="77777777" w:rsidTr="00833F06">
        <w:trPr>
          <w:trHeight w:val="93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0E92DA00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Scheduled tribe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32C1F11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554AD6F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%</w:t>
            </w:r>
          </w:p>
        </w:tc>
      </w:tr>
      <w:tr w:rsidR="00102815" w:rsidRPr="006C45ED" w14:paraId="2127E92D" w14:textId="77777777" w:rsidTr="00833F06">
        <w:trPr>
          <w:trHeight w:val="93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2A00966A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General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7397237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0839817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%</w:t>
            </w:r>
          </w:p>
        </w:tc>
      </w:tr>
      <w:tr w:rsidR="00102815" w:rsidRPr="006C45ED" w14:paraId="7424F332" w14:textId="77777777" w:rsidTr="00833F06">
        <w:trPr>
          <w:trHeight w:val="93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1329395E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Scheduled caste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2F8A92B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722AEF2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%</w:t>
            </w:r>
          </w:p>
        </w:tc>
      </w:tr>
      <w:tr w:rsidR="00102815" w:rsidRPr="006C45ED" w14:paraId="6BA7495B" w14:textId="77777777" w:rsidTr="00833F06">
        <w:trPr>
          <w:trHeight w:val="93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4892AB24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3DBC662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7FA803D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%</w:t>
            </w:r>
          </w:p>
        </w:tc>
      </w:tr>
      <w:tr w:rsidR="00102815" w:rsidRPr="006C45ED" w14:paraId="231B6F48" w14:textId="77777777" w:rsidTr="00833F06">
        <w:trPr>
          <w:trHeight w:val="320"/>
        </w:trPr>
        <w:tc>
          <w:tcPr>
            <w:tcW w:w="38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B61F93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Don't know/refused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5F31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B850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</w:tr>
      <w:tr w:rsidR="00102815" w:rsidRPr="006C45ED" w14:paraId="5ACB6CD9" w14:textId="77777777" w:rsidTr="00833F06">
        <w:trPr>
          <w:trHeight w:val="34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8DBCB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WASH characteristic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F54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6C45ED">
              <w:rPr>
                <w:rFonts w:asciiTheme="minorHAnsi" w:hAnsiTheme="minorHAnsi" w:cstheme="minorHAnsi"/>
                <w:b/>
                <w:color w:val="000000"/>
                <w:sz w:val="22"/>
              </w:rPr>
              <w:t> N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97D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6C45ED">
              <w:rPr>
                <w:rFonts w:asciiTheme="minorHAnsi" w:hAnsiTheme="minorHAnsi" w:cstheme="minorHAnsi"/>
                <w:b/>
                <w:color w:val="000000"/>
                <w:sz w:val="22"/>
              </w:rPr>
              <w:t>% </w:t>
            </w:r>
          </w:p>
        </w:tc>
      </w:tr>
      <w:tr w:rsidR="00102815" w:rsidRPr="006C45ED" w14:paraId="5F113124" w14:textId="77777777" w:rsidTr="00833F06">
        <w:trPr>
          <w:trHeight w:val="320"/>
        </w:trPr>
        <w:tc>
          <w:tcPr>
            <w:tcW w:w="38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91B94D4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Functional piped water to household 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9543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1B67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%</w:t>
            </w:r>
          </w:p>
        </w:tc>
      </w:tr>
      <w:tr w:rsidR="00102815" w:rsidRPr="006C45ED" w14:paraId="61284183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</w:tcPr>
          <w:p w14:paraId="31972A57" w14:textId="77777777" w:rsidR="00102815" w:rsidRPr="006C45ED" w:rsidRDefault="00102815" w:rsidP="00833F06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hours without piped water </w:t>
            </w:r>
            <w:r w:rsidRPr="006C45E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14:paraId="0F40138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175" w:type="dxa"/>
            <w:shd w:val="clear" w:color="000000" w:fill="FFFFFF"/>
            <w:noWrap/>
            <w:vAlign w:val="bottom"/>
          </w:tcPr>
          <w:p w14:paraId="283A56F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43</w:t>
            </w:r>
          </w:p>
        </w:tc>
      </w:tr>
      <w:tr w:rsidR="00102815" w:rsidRPr="006C45ED" w14:paraId="2B5DEB77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6066265D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nclosed bathing area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49DAAD9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6541E0E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%</w:t>
            </w:r>
          </w:p>
        </w:tc>
      </w:tr>
      <w:tr w:rsidR="00102815" w:rsidRPr="006C45ED" w14:paraId="223DC421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</w:tcPr>
          <w:p w14:paraId="4D1EFD23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atrine characteristics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14:paraId="38E1F77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000000" w:fill="FFFFFF"/>
            <w:noWrap/>
            <w:vAlign w:val="bottom"/>
          </w:tcPr>
          <w:p w14:paraId="4FDE67B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02815" w:rsidRPr="006C45ED" w14:paraId="69FD3A42" w14:textId="77777777" w:rsidTr="00833F06">
        <w:trPr>
          <w:trHeight w:val="93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3699E800" w14:textId="77777777" w:rsidR="00102815" w:rsidRPr="006C45ED" w:rsidRDefault="00102815" w:rsidP="00833F06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 Functional piped water inside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496622D0" w14:textId="790BD866" w:rsidR="00102815" w:rsidRPr="006C45ED" w:rsidRDefault="00BF3238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6E526518" w14:textId="5679AAB4" w:rsidR="00102815" w:rsidRPr="006C45ED" w:rsidRDefault="00BF3238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  <w:r w:rsidR="00102815"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</w:tr>
      <w:tr w:rsidR="00102815" w:rsidRPr="006C45ED" w14:paraId="01A468A9" w14:textId="77777777" w:rsidTr="00833F06">
        <w:trPr>
          <w:trHeight w:val="198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32B0EF96" w14:textId="77777777" w:rsidR="00102815" w:rsidRPr="006C45ED" w:rsidRDefault="00102815" w:rsidP="00833F06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 Structure fully intact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48E41FC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72A3669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%</w:t>
            </w:r>
          </w:p>
        </w:tc>
      </w:tr>
      <w:tr w:rsidR="00102815" w:rsidRPr="006C45ED" w14:paraId="47C25C22" w14:textId="77777777" w:rsidTr="00833F06">
        <w:trPr>
          <w:trHeight w:val="93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1B4FC3C9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Two pits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5E16A5D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25E470A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%</w:t>
            </w:r>
          </w:p>
        </w:tc>
      </w:tr>
      <w:tr w:rsidR="00102815" w:rsidRPr="006C45ED" w14:paraId="666487E7" w14:textId="77777777" w:rsidTr="00833F06">
        <w:trPr>
          <w:trHeight w:val="93"/>
        </w:trPr>
        <w:tc>
          <w:tcPr>
            <w:tcW w:w="3870" w:type="dxa"/>
            <w:shd w:val="clear" w:color="000000" w:fill="FFFFFF"/>
            <w:noWrap/>
            <w:vAlign w:val="bottom"/>
            <w:hideMark/>
          </w:tcPr>
          <w:p w14:paraId="0655574D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In/near household (&lt;50ft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1302DB6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6FA6A06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%</w:t>
            </w:r>
          </w:p>
        </w:tc>
      </w:tr>
      <w:tr w:rsidR="00102815" w:rsidRPr="006C45ED" w14:paraId="2EDFE180" w14:textId="77777777" w:rsidTr="00833F06">
        <w:trPr>
          <w:trHeight w:val="320"/>
        </w:trPr>
        <w:tc>
          <w:tcPr>
            <w:tcW w:w="3870" w:type="dxa"/>
            <w:shd w:val="clear" w:color="000000" w:fill="FFFFFF"/>
            <w:vAlign w:val="center"/>
            <w:hideMark/>
          </w:tcPr>
          <w:p w14:paraId="39BE85C1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wo household latrines (vs. one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  <w:hideMark/>
          </w:tcPr>
          <w:p w14:paraId="5D1E18F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5" w:type="dxa"/>
            <w:shd w:val="clear" w:color="000000" w:fill="FFFFFF"/>
            <w:noWrap/>
            <w:vAlign w:val="bottom"/>
            <w:hideMark/>
          </w:tcPr>
          <w:p w14:paraId="66B0FCD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%</w:t>
            </w:r>
          </w:p>
        </w:tc>
      </w:tr>
      <w:tr w:rsidR="00102815" w:rsidRPr="006C45ED" w14:paraId="0E5DCA3F" w14:textId="77777777" w:rsidTr="00833F06">
        <w:trPr>
          <w:trHeight w:val="320"/>
        </w:trPr>
        <w:tc>
          <w:tcPr>
            <w:tcW w:w="38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DAC3D7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hare latrine with other household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7EED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3735E" w14:textId="149699BA" w:rsidR="00102815" w:rsidRPr="006C45ED" w:rsidRDefault="00B6306F" w:rsidP="00833F0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="00102815" w:rsidRPr="006C45E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</w:tr>
    </w:tbl>
    <w:p w14:paraId="507FC7A0" w14:textId="77777777" w:rsidR="00260E2D" w:rsidRDefault="00102815" w:rsidP="00102815">
      <w:pPr>
        <w:ind w:left="810" w:right="756"/>
        <w:jc w:val="both"/>
        <w:rPr>
          <w:rFonts w:asciiTheme="minorHAnsi" w:hAnsiTheme="minorHAnsi" w:cstheme="minorHAnsi"/>
          <w:sz w:val="18"/>
        </w:rPr>
      </w:pPr>
      <w:r w:rsidRPr="006C45ED">
        <w:rPr>
          <w:rFonts w:asciiTheme="minorHAnsi" w:hAnsiTheme="minorHAnsi" w:cstheme="minorHAnsi"/>
          <w:sz w:val="18"/>
        </w:rPr>
        <w:t xml:space="preserve">+The </w:t>
      </w:r>
      <w:r w:rsidRPr="00B6306F">
        <w:rPr>
          <w:rFonts w:asciiTheme="minorHAnsi" w:hAnsiTheme="minorHAnsi" w:cstheme="minorHAnsi"/>
          <w:sz w:val="18"/>
        </w:rPr>
        <w:t>sample size varies by demographic variable, primarily due to respondents ending the survey early. One respondent said “don’t know” for age. Here are the number of missing data by variable: 9 for drinking water, enclosed bathing area, two household latrines, and share latrine; 11 for education, religion, employment, and caste; 12 for household size</w:t>
      </w:r>
      <w:r w:rsidR="00B15EC6">
        <w:rPr>
          <w:rFonts w:asciiTheme="minorHAnsi" w:hAnsiTheme="minorHAnsi" w:cstheme="minorHAnsi"/>
          <w:sz w:val="18"/>
        </w:rPr>
        <w:t xml:space="preserve"> and childcare</w:t>
      </w:r>
      <w:r w:rsidRPr="00B6306F">
        <w:rPr>
          <w:rFonts w:asciiTheme="minorHAnsi" w:hAnsiTheme="minorHAnsi" w:cstheme="minorHAnsi"/>
          <w:sz w:val="18"/>
        </w:rPr>
        <w:t xml:space="preserve">; 14 for caregiver latrine use; 20 for location; </w:t>
      </w:r>
      <w:r w:rsidR="00BF3238">
        <w:rPr>
          <w:rFonts w:asciiTheme="minorHAnsi" w:hAnsiTheme="minorHAnsi" w:cstheme="minorHAnsi"/>
          <w:sz w:val="18"/>
        </w:rPr>
        <w:t xml:space="preserve">30 for </w:t>
      </w:r>
      <w:r w:rsidR="00B73494">
        <w:rPr>
          <w:rFonts w:asciiTheme="minorHAnsi" w:hAnsiTheme="minorHAnsi" w:cstheme="minorHAnsi"/>
          <w:sz w:val="18"/>
        </w:rPr>
        <w:t>mean hours without water</w:t>
      </w:r>
      <w:r w:rsidR="00014788">
        <w:rPr>
          <w:rFonts w:asciiTheme="minorHAnsi" w:hAnsiTheme="minorHAnsi" w:cstheme="minorHAnsi"/>
          <w:sz w:val="18"/>
        </w:rPr>
        <w:t xml:space="preserve"> and latrine piped water</w:t>
      </w:r>
      <w:r w:rsidR="00BF3238">
        <w:rPr>
          <w:rFonts w:asciiTheme="minorHAnsi" w:hAnsiTheme="minorHAnsi" w:cstheme="minorHAnsi"/>
          <w:sz w:val="18"/>
        </w:rPr>
        <w:t xml:space="preserve">; </w:t>
      </w:r>
      <w:r w:rsidRPr="00B6306F">
        <w:rPr>
          <w:rFonts w:asciiTheme="minorHAnsi" w:hAnsiTheme="minorHAnsi" w:cstheme="minorHAnsi"/>
          <w:sz w:val="18"/>
        </w:rPr>
        <w:t>36 for latrine structure; and 52 missing for number of pits.</w:t>
      </w:r>
    </w:p>
    <w:p w14:paraId="71DDBE81" w14:textId="77777777" w:rsidR="00260E2D" w:rsidRDefault="00260E2D" w:rsidP="00102815">
      <w:pPr>
        <w:ind w:left="810" w:right="756"/>
        <w:jc w:val="both"/>
        <w:rPr>
          <w:rFonts w:asciiTheme="minorHAnsi" w:hAnsiTheme="minorHAnsi" w:cstheme="minorHAnsi"/>
          <w:sz w:val="18"/>
        </w:rPr>
      </w:pPr>
    </w:p>
    <w:p w14:paraId="3F249858" w14:textId="3C6BA65E" w:rsidR="00102815" w:rsidRPr="006C45ED" w:rsidRDefault="00102815" w:rsidP="00102815">
      <w:pPr>
        <w:ind w:left="810" w:right="756"/>
        <w:jc w:val="both"/>
        <w:rPr>
          <w:rFonts w:asciiTheme="minorHAnsi" w:hAnsiTheme="minorHAnsi" w:cstheme="minorHAnsi"/>
          <w:sz w:val="18"/>
        </w:rPr>
      </w:pPr>
      <w:bookmarkStart w:id="0" w:name="_GoBack"/>
      <w:bookmarkEnd w:id="0"/>
    </w:p>
    <w:sectPr w:rsidR="00102815" w:rsidRPr="006C45ED" w:rsidSect="00102815">
      <w:pgSz w:w="12240" w:h="15840"/>
      <w:pgMar w:top="729" w:right="1440" w:bottom="81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3711E"/>
    <w:multiLevelType w:val="hybridMultilevel"/>
    <w:tmpl w:val="A8E6220E"/>
    <w:lvl w:ilvl="0" w:tplc="6D5E4898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A6F55"/>
    <w:multiLevelType w:val="hybridMultilevel"/>
    <w:tmpl w:val="D2ACC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277D8"/>
    <w:multiLevelType w:val="hybridMultilevel"/>
    <w:tmpl w:val="D61A6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95BAC"/>
    <w:multiLevelType w:val="hybridMultilevel"/>
    <w:tmpl w:val="63704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65D39"/>
    <w:multiLevelType w:val="hybridMultilevel"/>
    <w:tmpl w:val="421C8C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061F5"/>
    <w:multiLevelType w:val="hybridMultilevel"/>
    <w:tmpl w:val="A8E6220E"/>
    <w:lvl w:ilvl="0" w:tplc="6D5E4898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CB39D4"/>
    <w:multiLevelType w:val="hybridMultilevel"/>
    <w:tmpl w:val="77265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3C4658"/>
    <w:multiLevelType w:val="hybridMultilevel"/>
    <w:tmpl w:val="C7E4F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847771"/>
    <w:multiLevelType w:val="hybridMultilevel"/>
    <w:tmpl w:val="14CAD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1550A"/>
    <w:multiLevelType w:val="hybridMultilevel"/>
    <w:tmpl w:val="310E2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86763F"/>
    <w:multiLevelType w:val="hybridMultilevel"/>
    <w:tmpl w:val="49A6F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63498D"/>
    <w:multiLevelType w:val="hybridMultilevel"/>
    <w:tmpl w:val="EC204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5A1759"/>
    <w:multiLevelType w:val="hybridMultilevel"/>
    <w:tmpl w:val="C110088C"/>
    <w:lvl w:ilvl="0" w:tplc="BFE06F36">
      <w:start w:val="1"/>
      <w:numFmt w:val="bullet"/>
      <w:lvlText w:val="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EE22AA"/>
    <w:multiLevelType w:val="hybridMultilevel"/>
    <w:tmpl w:val="7C52D4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EA6E98"/>
    <w:multiLevelType w:val="hybridMultilevel"/>
    <w:tmpl w:val="12DA78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531B2E"/>
    <w:multiLevelType w:val="hybridMultilevel"/>
    <w:tmpl w:val="2E804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7D3141"/>
    <w:multiLevelType w:val="hybridMultilevel"/>
    <w:tmpl w:val="FBD8452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2B8413F"/>
    <w:multiLevelType w:val="hybridMultilevel"/>
    <w:tmpl w:val="BC8010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386626"/>
    <w:multiLevelType w:val="hybridMultilevel"/>
    <w:tmpl w:val="2BFA97E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F7C1ABA"/>
    <w:multiLevelType w:val="hybridMultilevel"/>
    <w:tmpl w:val="F64086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3EB1B48"/>
    <w:multiLevelType w:val="hybridMultilevel"/>
    <w:tmpl w:val="B4A482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5049D1"/>
    <w:multiLevelType w:val="hybridMultilevel"/>
    <w:tmpl w:val="6F58D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206CEB"/>
    <w:multiLevelType w:val="hybridMultilevel"/>
    <w:tmpl w:val="A986ED3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B9B00CB"/>
    <w:multiLevelType w:val="hybridMultilevel"/>
    <w:tmpl w:val="34DC4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326442"/>
    <w:multiLevelType w:val="hybridMultilevel"/>
    <w:tmpl w:val="51E2C9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25195D"/>
    <w:multiLevelType w:val="hybridMultilevel"/>
    <w:tmpl w:val="785E172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D9D5EFA"/>
    <w:multiLevelType w:val="hybridMultilevel"/>
    <w:tmpl w:val="FE8616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BB7E62"/>
    <w:multiLevelType w:val="hybridMultilevel"/>
    <w:tmpl w:val="488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3922B8"/>
    <w:multiLevelType w:val="hybridMultilevel"/>
    <w:tmpl w:val="E09EB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447C75"/>
    <w:multiLevelType w:val="hybridMultilevel"/>
    <w:tmpl w:val="C71C0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37660F"/>
    <w:multiLevelType w:val="hybridMultilevel"/>
    <w:tmpl w:val="27F42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8E1E91"/>
    <w:multiLevelType w:val="hybridMultilevel"/>
    <w:tmpl w:val="FE546D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2717CD"/>
    <w:multiLevelType w:val="multilevel"/>
    <w:tmpl w:val="867E0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9F32028"/>
    <w:multiLevelType w:val="multilevel"/>
    <w:tmpl w:val="B7164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B7D35B6"/>
    <w:multiLevelType w:val="hybridMultilevel"/>
    <w:tmpl w:val="979A7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D26811"/>
    <w:multiLevelType w:val="hybridMultilevel"/>
    <w:tmpl w:val="3FCCC7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B61276"/>
    <w:multiLevelType w:val="hybridMultilevel"/>
    <w:tmpl w:val="E15C3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2A4757"/>
    <w:multiLevelType w:val="multilevel"/>
    <w:tmpl w:val="1E9240F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F326844"/>
    <w:multiLevelType w:val="hybridMultilevel"/>
    <w:tmpl w:val="8FDED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4"/>
  </w:num>
  <w:num w:numId="3">
    <w:abstractNumId w:val="38"/>
  </w:num>
  <w:num w:numId="4">
    <w:abstractNumId w:val="2"/>
  </w:num>
  <w:num w:numId="5">
    <w:abstractNumId w:val="1"/>
  </w:num>
  <w:num w:numId="6">
    <w:abstractNumId w:val="15"/>
  </w:num>
  <w:num w:numId="7">
    <w:abstractNumId w:val="30"/>
  </w:num>
  <w:num w:numId="8">
    <w:abstractNumId w:val="8"/>
  </w:num>
  <w:num w:numId="9">
    <w:abstractNumId w:val="19"/>
  </w:num>
  <w:num w:numId="10">
    <w:abstractNumId w:val="3"/>
  </w:num>
  <w:num w:numId="11">
    <w:abstractNumId w:val="10"/>
  </w:num>
  <w:num w:numId="12">
    <w:abstractNumId w:val="21"/>
  </w:num>
  <w:num w:numId="13">
    <w:abstractNumId w:val="9"/>
  </w:num>
  <w:num w:numId="14">
    <w:abstractNumId w:val="24"/>
  </w:num>
  <w:num w:numId="15">
    <w:abstractNumId w:val="0"/>
  </w:num>
  <w:num w:numId="16">
    <w:abstractNumId w:val="25"/>
  </w:num>
  <w:num w:numId="17">
    <w:abstractNumId w:val="22"/>
  </w:num>
  <w:num w:numId="18">
    <w:abstractNumId w:val="18"/>
  </w:num>
  <w:num w:numId="19">
    <w:abstractNumId w:val="16"/>
  </w:num>
  <w:num w:numId="20">
    <w:abstractNumId w:val="4"/>
  </w:num>
  <w:num w:numId="21">
    <w:abstractNumId w:val="5"/>
  </w:num>
  <w:num w:numId="22">
    <w:abstractNumId w:val="17"/>
  </w:num>
  <w:num w:numId="23">
    <w:abstractNumId w:val="14"/>
  </w:num>
  <w:num w:numId="24">
    <w:abstractNumId w:val="20"/>
  </w:num>
  <w:num w:numId="25">
    <w:abstractNumId w:val="32"/>
  </w:num>
  <w:num w:numId="26">
    <w:abstractNumId w:val="33"/>
  </w:num>
  <w:num w:numId="27">
    <w:abstractNumId w:val="29"/>
  </w:num>
  <w:num w:numId="28">
    <w:abstractNumId w:val="28"/>
  </w:num>
  <w:num w:numId="29">
    <w:abstractNumId w:val="26"/>
  </w:num>
  <w:num w:numId="30">
    <w:abstractNumId w:val="6"/>
  </w:num>
  <w:num w:numId="31">
    <w:abstractNumId w:val="13"/>
  </w:num>
  <w:num w:numId="32">
    <w:abstractNumId w:val="36"/>
  </w:num>
  <w:num w:numId="33">
    <w:abstractNumId w:val="27"/>
  </w:num>
  <w:num w:numId="34">
    <w:abstractNumId w:val="7"/>
  </w:num>
  <w:num w:numId="35">
    <w:abstractNumId w:val="11"/>
  </w:num>
  <w:num w:numId="36">
    <w:abstractNumId w:val="23"/>
  </w:num>
  <w:num w:numId="37">
    <w:abstractNumId w:val="37"/>
  </w:num>
  <w:num w:numId="38">
    <w:abstractNumId w:val="31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815"/>
    <w:rsid w:val="00014788"/>
    <w:rsid w:val="00047EF2"/>
    <w:rsid w:val="00055E27"/>
    <w:rsid w:val="00060E24"/>
    <w:rsid w:val="00072347"/>
    <w:rsid w:val="000B0176"/>
    <w:rsid w:val="000E2DA5"/>
    <w:rsid w:val="000E54BC"/>
    <w:rsid w:val="00102815"/>
    <w:rsid w:val="001268F4"/>
    <w:rsid w:val="0015088C"/>
    <w:rsid w:val="00156306"/>
    <w:rsid w:val="001C3D1F"/>
    <w:rsid w:val="00213D4D"/>
    <w:rsid w:val="00260E2D"/>
    <w:rsid w:val="003325ED"/>
    <w:rsid w:val="00336AE2"/>
    <w:rsid w:val="00344122"/>
    <w:rsid w:val="003523A3"/>
    <w:rsid w:val="0039566C"/>
    <w:rsid w:val="003A1889"/>
    <w:rsid w:val="003C648A"/>
    <w:rsid w:val="003E5145"/>
    <w:rsid w:val="00414CB6"/>
    <w:rsid w:val="00420856"/>
    <w:rsid w:val="00423277"/>
    <w:rsid w:val="00467FB5"/>
    <w:rsid w:val="004A5B58"/>
    <w:rsid w:val="004A7CB4"/>
    <w:rsid w:val="00513557"/>
    <w:rsid w:val="00522B28"/>
    <w:rsid w:val="00541B91"/>
    <w:rsid w:val="00544630"/>
    <w:rsid w:val="00546AAB"/>
    <w:rsid w:val="005502FB"/>
    <w:rsid w:val="00573F62"/>
    <w:rsid w:val="00596DA5"/>
    <w:rsid w:val="005B6B1B"/>
    <w:rsid w:val="005E70DF"/>
    <w:rsid w:val="005F4466"/>
    <w:rsid w:val="0060724B"/>
    <w:rsid w:val="00611F6E"/>
    <w:rsid w:val="00622157"/>
    <w:rsid w:val="00624DDE"/>
    <w:rsid w:val="00627EAA"/>
    <w:rsid w:val="00636237"/>
    <w:rsid w:val="0063794C"/>
    <w:rsid w:val="00643BEF"/>
    <w:rsid w:val="00644423"/>
    <w:rsid w:val="00677B66"/>
    <w:rsid w:val="006D7388"/>
    <w:rsid w:val="006F31CB"/>
    <w:rsid w:val="006F4088"/>
    <w:rsid w:val="00744502"/>
    <w:rsid w:val="00765851"/>
    <w:rsid w:val="0077011C"/>
    <w:rsid w:val="007818C4"/>
    <w:rsid w:val="00792177"/>
    <w:rsid w:val="00794417"/>
    <w:rsid w:val="007B4E4C"/>
    <w:rsid w:val="007B71CB"/>
    <w:rsid w:val="007D4190"/>
    <w:rsid w:val="007E49AE"/>
    <w:rsid w:val="007F3A40"/>
    <w:rsid w:val="007F449F"/>
    <w:rsid w:val="007F67DB"/>
    <w:rsid w:val="008051CC"/>
    <w:rsid w:val="00833F06"/>
    <w:rsid w:val="00834CDD"/>
    <w:rsid w:val="00850FF5"/>
    <w:rsid w:val="00850FFB"/>
    <w:rsid w:val="00856F5F"/>
    <w:rsid w:val="0088012F"/>
    <w:rsid w:val="008B255E"/>
    <w:rsid w:val="008C3113"/>
    <w:rsid w:val="008D1C46"/>
    <w:rsid w:val="008D58B3"/>
    <w:rsid w:val="0092531B"/>
    <w:rsid w:val="00952828"/>
    <w:rsid w:val="00972FCE"/>
    <w:rsid w:val="00994D68"/>
    <w:rsid w:val="009C5468"/>
    <w:rsid w:val="009C599F"/>
    <w:rsid w:val="009D0FDF"/>
    <w:rsid w:val="009D6B40"/>
    <w:rsid w:val="00A25F37"/>
    <w:rsid w:val="00A4665A"/>
    <w:rsid w:val="00A51AB4"/>
    <w:rsid w:val="00A833B2"/>
    <w:rsid w:val="00AA3240"/>
    <w:rsid w:val="00AA562F"/>
    <w:rsid w:val="00AC1E4E"/>
    <w:rsid w:val="00AC4257"/>
    <w:rsid w:val="00AD0EF6"/>
    <w:rsid w:val="00AF33C2"/>
    <w:rsid w:val="00B07E15"/>
    <w:rsid w:val="00B15B9F"/>
    <w:rsid w:val="00B15EC6"/>
    <w:rsid w:val="00B6306F"/>
    <w:rsid w:val="00B64211"/>
    <w:rsid w:val="00B66B08"/>
    <w:rsid w:val="00B73494"/>
    <w:rsid w:val="00BB3865"/>
    <w:rsid w:val="00BE1B1B"/>
    <w:rsid w:val="00BE640D"/>
    <w:rsid w:val="00BF3238"/>
    <w:rsid w:val="00C54D25"/>
    <w:rsid w:val="00C6394E"/>
    <w:rsid w:val="00C76399"/>
    <w:rsid w:val="00C945F5"/>
    <w:rsid w:val="00CB6754"/>
    <w:rsid w:val="00CD73D9"/>
    <w:rsid w:val="00D00102"/>
    <w:rsid w:val="00D97A17"/>
    <w:rsid w:val="00DC3600"/>
    <w:rsid w:val="00DD2DAC"/>
    <w:rsid w:val="00E877D3"/>
    <w:rsid w:val="00E968C4"/>
    <w:rsid w:val="00EA38FA"/>
    <w:rsid w:val="00EB0683"/>
    <w:rsid w:val="00EC27D5"/>
    <w:rsid w:val="00F05217"/>
    <w:rsid w:val="00F21226"/>
    <w:rsid w:val="00F24B25"/>
    <w:rsid w:val="00F33A19"/>
    <w:rsid w:val="00F45EAD"/>
    <w:rsid w:val="00F5539B"/>
    <w:rsid w:val="00F76171"/>
    <w:rsid w:val="00FA192A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B6CA1"/>
  <w15:chartTrackingRefBased/>
  <w15:docId w15:val="{3E0AD933-D905-964E-A906-56CB902D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8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815"/>
    <w:pPr>
      <w:ind w:left="720"/>
      <w:contextualSpacing/>
    </w:pPr>
    <w:rPr>
      <w:rFonts w:ascii="Calibri" w:eastAsiaTheme="minorEastAsia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102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815"/>
    <w:rPr>
      <w:rFonts w:ascii="Calibri" w:eastAsiaTheme="minorEastAsia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815"/>
    <w:rPr>
      <w:rFonts w:ascii="Calibri" w:eastAsiaTheme="minorEastAsia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815"/>
    <w:rPr>
      <w:rFonts w:ascii="Calibri" w:eastAsiaTheme="minorEastAsia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81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815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02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2815"/>
    <w:pPr>
      <w:tabs>
        <w:tab w:val="center" w:pos="4680"/>
        <w:tab w:val="right" w:pos="9360"/>
      </w:tabs>
    </w:pPr>
    <w:rPr>
      <w:rFonts w:ascii="Calibri" w:eastAsiaTheme="minorEastAsia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102815"/>
    <w:rPr>
      <w:rFonts w:ascii="Calibri" w:eastAsiaTheme="minorEastAsia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02815"/>
  </w:style>
  <w:style w:type="character" w:customStyle="1" w:styleId="apple-converted-space">
    <w:name w:val="apple-converted-space"/>
    <w:basedOn w:val="DefaultParagraphFont"/>
    <w:rsid w:val="00102815"/>
  </w:style>
  <w:style w:type="character" w:styleId="Emphasis">
    <w:name w:val="Emphasis"/>
    <w:basedOn w:val="DefaultParagraphFont"/>
    <w:uiPriority w:val="20"/>
    <w:qFormat/>
    <w:rsid w:val="0010281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02815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815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02815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02815"/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sid w:val="001028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81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2815"/>
    <w:rPr>
      <w:rFonts w:ascii="Calibri" w:eastAsiaTheme="minorEastAsia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1028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28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</dc:creator>
  <cp:keywords/>
  <dc:description/>
  <cp:lastModifiedBy>gloria</cp:lastModifiedBy>
  <cp:revision>3</cp:revision>
  <dcterms:created xsi:type="dcterms:W3CDTF">2022-08-27T21:36:00Z</dcterms:created>
  <dcterms:modified xsi:type="dcterms:W3CDTF">2022-08-27T21:37:00Z</dcterms:modified>
</cp:coreProperties>
</file>